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42C410EC" w14:textId="77777777" w:rsidTr="00E80273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B5D8E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40D6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57442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82A1F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3006F8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F79700E" w14:textId="77777777" w:rsidTr="00E80273">
        <w:trPr>
          <w:trHeight w:val="231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9F70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637A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214C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2F91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AE46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647EE5E" w14:textId="77777777" w:rsidTr="00E80273">
        <w:trPr>
          <w:trHeight w:val="534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CC8F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B350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28DF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7C5E53" w14:textId="49415129" w:rsidR="00D8602F" w:rsidRPr="008469D3" w:rsidRDefault="00F1747B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Rapid Detection of </w:t>
            </w:r>
            <w:r w:rsidRPr="00F1747B">
              <w:rPr>
                <w:rFonts w:cstheme="minorHAnsi"/>
                <w:b/>
                <w:i/>
                <w:color w:val="000000" w:themeColor="text1"/>
                <w:sz w:val="18"/>
                <w:lang w:val="en-GB"/>
              </w:rPr>
              <w:t xml:space="preserve">Mycobacterium </w:t>
            </w:r>
            <w:proofErr w:type="spellStart"/>
            <w:r w:rsidRPr="00F1747B">
              <w:rPr>
                <w:rFonts w:cstheme="minorHAnsi"/>
                <w:b/>
                <w:i/>
                <w:color w:val="000000" w:themeColor="text1"/>
                <w:sz w:val="18"/>
                <w:lang w:val="en-GB"/>
              </w:rPr>
              <w:t>ulcerans</w:t>
            </w:r>
            <w:proofErr w:type="spellEnd"/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with Isothermal Recombinase Polymerase Amplification Assay</w:t>
            </w:r>
          </w:p>
        </w:tc>
        <w:tc>
          <w:tcPr>
            <w:tcW w:w="16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B4EB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BBA3C5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905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3C1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B467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92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54FD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51ECF" w14:textId="166C6DA2" w:rsidR="00D8602F" w:rsidRPr="008469D3" w:rsidRDefault="00635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  <w:r w:rsidR="00F1747B">
              <w:rPr>
                <w:rFonts w:cstheme="minorHAnsi"/>
                <w:color w:val="000000" w:themeColor="text1"/>
                <w:sz w:val="18"/>
                <w:lang w:val="en-GB"/>
              </w:rPr>
              <w:t>, paragraph 2</w:t>
            </w:r>
          </w:p>
        </w:tc>
      </w:tr>
      <w:tr w:rsidR="00D8602F" w:rsidRPr="008469D3" w14:paraId="567621A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869B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10F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AACA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31AA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54ACC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7515E8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583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D91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2D7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913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962EE" w14:textId="11230AF4" w:rsidR="00D8602F" w:rsidRPr="008469D3" w:rsidRDefault="00635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152F6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152F6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2F1ACCAC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D65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CCD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6E4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7AD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8B2A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10F753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2A9C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A84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623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C08B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BA6DBE" w14:textId="6273D17F" w:rsidR="00D8602F" w:rsidRPr="008469D3" w:rsidRDefault="00635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152F68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Paragraph</w:t>
            </w:r>
            <w:r w:rsidR="00E80273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E8027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d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4F64FD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D1B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382F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C4D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1EA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CE97E" w14:textId="30DB8182" w:rsidR="00D8602F" w:rsidRPr="008469D3" w:rsidRDefault="00635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E626A6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E80273">
              <w:rPr>
                <w:rFonts w:cstheme="minorHAnsi"/>
                <w:color w:val="000000" w:themeColor="text1"/>
                <w:sz w:val="18"/>
                <w:lang w:val="en-GB"/>
              </w:rPr>
              <w:t>, Paragraph 2 and 3</w:t>
            </w:r>
          </w:p>
        </w:tc>
      </w:tr>
      <w:tr w:rsidR="00D8602F" w:rsidRPr="008469D3" w14:paraId="21CDC4DA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15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20A9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1899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BBE7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A2276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7296F98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05A8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1A53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81E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8A30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2D244" w14:textId="302E8BA3" w:rsidR="00D8602F" w:rsidRPr="008469D3" w:rsidRDefault="00635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9, Paragraph </w:t>
            </w:r>
            <w:r w:rsidR="00BA1B3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A9FD20F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AAD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2DF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693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BB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07AB2" w14:textId="56338049" w:rsidR="00D8602F" w:rsidRPr="008469D3" w:rsidRDefault="00E60C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9, Paragraph </w:t>
            </w:r>
            <w:r w:rsidR="00BA1B3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6D6E7DB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4A69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43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214C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879D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A9BD7B" w14:textId="3E420826" w:rsidR="00D8602F" w:rsidRPr="008469D3" w:rsidRDefault="00E60C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9, Paragraph </w:t>
            </w:r>
            <w:r w:rsidR="00BA1B3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67D144B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9A4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6C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E39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AFE092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471F00" w14:textId="6F026E94" w:rsidR="00D8602F" w:rsidRPr="008469D3" w:rsidRDefault="00E60CF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9, Paragraph </w:t>
            </w:r>
            <w:r w:rsidR="001554C5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5EEF7A2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8084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8C5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600C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37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F5C0B6" w14:textId="34EB3CAC" w:rsidR="00D8602F" w:rsidRPr="008469D3" w:rsidRDefault="00E60C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9, Paragraph </w:t>
            </w:r>
            <w:r w:rsidR="001554C5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A0427FB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9EE2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FF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103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E91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9CD41" w14:textId="7A78ED6F" w:rsidR="00D8602F" w:rsidRPr="008469D3" w:rsidRDefault="00E60CF2" w:rsidP="001554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  <w:r w:rsidR="001554C5">
              <w:rPr>
                <w:rFonts w:cstheme="minorHAnsi"/>
                <w:color w:val="000000" w:themeColor="text1"/>
                <w:sz w:val="18"/>
                <w:lang w:val="en-GB"/>
              </w:rPr>
              <w:t>, Paragraph 2 P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7, </w:t>
            </w:r>
          </w:p>
        </w:tc>
      </w:tr>
      <w:tr w:rsidR="00D8602F" w:rsidRPr="008469D3" w14:paraId="5FB4D70E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7E9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17DD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8F7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8E3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B4864" w14:textId="385FB7BA" w:rsidR="00D8602F" w:rsidRPr="008469D3" w:rsidRDefault="00E60C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, Paragraph 1</w:t>
            </w:r>
          </w:p>
        </w:tc>
      </w:tr>
      <w:tr w:rsidR="00D8602F" w:rsidRPr="008469D3" w14:paraId="6B09F9D1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AB0C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16F0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D40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3F6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869A6" w14:textId="675650BB" w:rsidR="00D8602F" w:rsidRPr="008469D3" w:rsidRDefault="00E60C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1</w:t>
            </w:r>
          </w:p>
        </w:tc>
      </w:tr>
      <w:tr w:rsidR="00D8602F" w:rsidRPr="008469D3" w14:paraId="0A7F845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1B2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C32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B51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C78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ED5269" w14:textId="32E257A9" w:rsidR="00D8602F" w:rsidRPr="008469D3" w:rsidRDefault="001517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7</w:t>
            </w:r>
            <w:r w:rsidR="009F4173">
              <w:rPr>
                <w:rFonts w:cstheme="minorHAnsi"/>
                <w:sz w:val="18"/>
                <w:lang w:val="en-GB"/>
              </w:rPr>
              <w:t xml:space="preserve">, Paragraph </w:t>
            </w:r>
            <w:r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9F4173" w:rsidRPr="008469D3" w14:paraId="0C7C32C5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4397F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E92B5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EEDDD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81566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C9A2EE" w14:textId="17B08D33" w:rsidR="009F4173" w:rsidRPr="008469D3" w:rsidRDefault="001517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6</w:t>
            </w:r>
            <w:r w:rsidR="009F4173">
              <w:rPr>
                <w:rFonts w:cstheme="minorHAnsi"/>
                <w:sz w:val="18"/>
                <w:lang w:val="en-GB"/>
              </w:rPr>
              <w:t>, Paragraph 1</w:t>
            </w:r>
          </w:p>
        </w:tc>
      </w:tr>
      <w:tr w:rsidR="009F4173" w:rsidRPr="008469D3" w14:paraId="56F76969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B46CCA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BE34DA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E519F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8E085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E3671C" w14:textId="17DECD76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1</w:t>
            </w:r>
          </w:p>
        </w:tc>
      </w:tr>
      <w:tr w:rsidR="009F4173" w:rsidRPr="008469D3" w14:paraId="7D68742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93C732" w14:textId="77777777" w:rsidR="009F4173" w:rsidRPr="008469D3" w:rsidDel="0039653F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4DB223" w14:textId="77777777" w:rsidR="009F4173" w:rsidRPr="008469D3" w:rsidDel="0039653F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7D4FC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2B38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DC557" w14:textId="2A69DD6E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1</w:t>
            </w:r>
          </w:p>
        </w:tc>
      </w:tr>
      <w:tr w:rsidR="009F4173" w:rsidRPr="008469D3" w14:paraId="41CBB580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3C8B9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47CF8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B10C2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BEB41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F0F53" w14:textId="191DE82E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2</w:t>
            </w:r>
          </w:p>
        </w:tc>
      </w:tr>
      <w:tr w:rsidR="009F4173" w:rsidRPr="008469D3" w14:paraId="2621CD9B" w14:textId="77777777" w:rsidTr="00E80273">
        <w:trPr>
          <w:trHeight w:val="309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FEBAE1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4193D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590849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FAB2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65183" w14:textId="1F450988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9F4173" w:rsidRPr="008469D3" w14:paraId="3F69B3E5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D983EE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72C6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5E8D3C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D0446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9C43A" w14:textId="368B6798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9F4173" w:rsidRPr="008469D3" w14:paraId="7666A64B" w14:textId="77777777" w:rsidTr="00E80273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27355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35A8E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CF059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D3EAD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A6378" w14:textId="43818FFC" w:rsidR="009F4173" w:rsidRPr="008469D3" w:rsidRDefault="009F417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2</w:t>
            </w:r>
          </w:p>
        </w:tc>
      </w:tr>
      <w:tr w:rsidR="009F4173" w:rsidRPr="008469D3" w14:paraId="3A00F7D6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671D2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4978C1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A5A6F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C1165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40498" w14:textId="20776406" w:rsidR="009F4173" w:rsidRPr="008469D3" w:rsidRDefault="009F417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0, Paragraph 3</w:t>
            </w:r>
          </w:p>
        </w:tc>
      </w:tr>
      <w:tr w:rsidR="009F4173" w:rsidRPr="008469D3" w14:paraId="1A388A7A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0A48F" w14:textId="77777777" w:rsidR="009F4173" w:rsidRPr="008469D3" w:rsidRDefault="009F4173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25D74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12DD0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076F09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3B8A61" w14:textId="77777777" w:rsidR="009F4173" w:rsidRPr="008469D3" w:rsidRDefault="009F417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F4173" w:rsidRPr="008469D3" w14:paraId="58B25252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518A1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2E95B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20398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09298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4A9CA" w14:textId="06BF4A31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file S3</w:t>
            </w:r>
          </w:p>
        </w:tc>
      </w:tr>
      <w:tr w:rsidR="009F4173" w:rsidRPr="008469D3" w14:paraId="4A515AF1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CE682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3F77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8B1AC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4E47C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E2A16" w14:textId="52635722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4, Table 3</w:t>
            </w:r>
          </w:p>
        </w:tc>
      </w:tr>
      <w:tr w:rsidR="009F4173" w:rsidRPr="008469D3" w14:paraId="0DDB21A2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1ABE4C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32EE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BC7E3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A0131F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A8D49" w14:textId="75FB4226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4, Table 3</w:t>
            </w:r>
          </w:p>
        </w:tc>
      </w:tr>
      <w:tr w:rsidR="009F4173" w:rsidRPr="008469D3" w14:paraId="0CE29D8A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A5FDEC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0B17CF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D2834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1C4216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00EBF" w14:textId="32A73519" w:rsidR="009F4173" w:rsidRPr="008469D3" w:rsidRDefault="009F417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3</w:t>
            </w:r>
          </w:p>
        </w:tc>
      </w:tr>
      <w:tr w:rsidR="009F4173" w:rsidRPr="008469D3" w14:paraId="7D9B128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27D3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49944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A0265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AA2C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27339" w14:textId="3920FC30" w:rsidR="009F4173" w:rsidRPr="008469D3" w:rsidRDefault="009F417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9F4173" w:rsidRPr="008469D3" w14:paraId="1E055555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256BA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5F25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DD19D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2F32C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BACADD" w14:textId="07ADFF1F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6, Table 4</w:t>
            </w:r>
          </w:p>
        </w:tc>
      </w:tr>
      <w:tr w:rsidR="009F4173" w:rsidRPr="008469D3" w14:paraId="0102CBA4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A7579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7770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FCF140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BFEB3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F2A9E" w14:textId="57C7321F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5, Paragraph 1</w:t>
            </w:r>
          </w:p>
        </w:tc>
      </w:tr>
      <w:tr w:rsidR="009F4173" w:rsidRPr="008469D3" w14:paraId="0C7F332C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AF6B1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6D345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43E3BF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84DC84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0CB4C2" w14:textId="3393389D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9F4173" w:rsidRPr="008469D3" w14:paraId="1510B413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AD769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68202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36364F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E354A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F2164" w14:textId="77777777" w:rsidR="009F4173" w:rsidRPr="008469D3" w:rsidRDefault="009F417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F4173" w:rsidRPr="008469D3" w14:paraId="4704813C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D8FFF7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E07002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5EF4B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29DFBE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97183" w14:textId="66B9BD32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8, paragraph 3</w:t>
            </w:r>
          </w:p>
        </w:tc>
      </w:tr>
      <w:tr w:rsidR="009F4173" w:rsidRPr="008469D3" w14:paraId="2B7BAC29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DEC20D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72BBE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E5C249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B2F15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29F3D2" w14:textId="7E9C1B00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9, Paragraph 1</w:t>
            </w:r>
          </w:p>
        </w:tc>
      </w:tr>
      <w:tr w:rsidR="009F4173" w:rsidRPr="008469D3" w14:paraId="1871B69C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877E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C14E3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9FEA4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A9991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C22E29" w14:textId="77777777" w:rsidR="009F4173" w:rsidRPr="008469D3" w:rsidRDefault="009F417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F4173" w:rsidRPr="008469D3" w14:paraId="2C793278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773EBC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AE97C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007857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58869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1EDFB7" w14:textId="45C4C829" w:rsidR="009F4173" w:rsidRPr="008469D3" w:rsidRDefault="009F41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9F4173" w:rsidRPr="008469D3" w14:paraId="5B1EE225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91E7E8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A7F9B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7E2C5B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789119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35775" w14:textId="2ABD2879" w:rsidR="009F4173" w:rsidRPr="0098548A" w:rsidRDefault="00363D48" w:rsidP="00D8602F">
            <w:pPr>
              <w:rPr>
                <w:rFonts w:ascii="Calibri" w:hAnsi="Calibri" w:cstheme="minorHAnsi"/>
                <w:color w:val="000000" w:themeColor="text1"/>
                <w:sz w:val="18"/>
              </w:rPr>
            </w:pPr>
            <w:hyperlink r:id="rId8" w:history="1">
              <w:r w:rsidR="0098548A" w:rsidRPr="0098548A">
                <w:rPr>
                  <w:rFonts w:ascii="Calibri" w:hAnsi="Calibri" w:cs="Helvetica"/>
                  <w:color w:val="0950D0"/>
                  <w:u w:val="single" w:color="0950D0"/>
                </w:rPr>
                <w:t>protocols.io</w:t>
              </w:r>
            </w:hyperlink>
          </w:p>
        </w:tc>
      </w:tr>
      <w:tr w:rsidR="009F4173" w:rsidRPr="008469D3" w14:paraId="6E1D853A" w14:textId="77777777" w:rsidTr="00E8027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D67996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1035420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7BF00EE" w14:textId="77777777" w:rsidR="009F4173" w:rsidRPr="0046212E" w:rsidRDefault="009F417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59371DF" w14:textId="77777777" w:rsidR="009F4173" w:rsidRPr="008469D3" w:rsidRDefault="009F417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4842F75" w14:textId="54280252" w:rsidR="009F4173" w:rsidRPr="008469D3" w:rsidRDefault="00974EA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</w:t>
            </w:r>
          </w:p>
        </w:tc>
      </w:tr>
      <w:tr w:rsidR="009F4173" w:rsidRPr="005320D9" w14:paraId="70801D86" w14:textId="77777777" w:rsidTr="00974EAB">
        <w:trPr>
          <w:trHeight w:val="10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D8CE738" w14:textId="77777777" w:rsidR="009F4173" w:rsidRPr="005320D9" w:rsidRDefault="009F417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57F1" w14:textId="77777777" w:rsidR="009F4173" w:rsidRPr="005320D9" w:rsidRDefault="009F417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D7120" w14:textId="77777777" w:rsidR="009F4173" w:rsidRPr="005320D9" w:rsidRDefault="009F4173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9916B" w14:textId="77777777" w:rsidR="009F4173" w:rsidRPr="005320D9" w:rsidRDefault="009F417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A9EF" w14:textId="77777777" w:rsidR="009F4173" w:rsidRPr="005320D9" w:rsidRDefault="009F4173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DF9868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8A9E132" w14:textId="77777777" w:rsidR="007B29BD" w:rsidRDefault="0084546B" w:rsidP="00306D8E">
      <w:pPr>
        <w:rPr>
          <w:sz w:val="28"/>
        </w:rPr>
      </w:pPr>
      <w:bookmarkStart w:id="0" w:name="_GoBack"/>
      <w:bookmarkEnd w:id="0"/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8312F6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1F36B8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270612D" w14:textId="77777777" w:rsidR="00411FEB" w:rsidRDefault="007C5912" w:rsidP="00F31F82">
      <w:pPr>
        <w:pStyle w:val="Heading3"/>
      </w:pPr>
      <w:r>
        <w:t>Explanation</w:t>
      </w:r>
    </w:p>
    <w:p w14:paraId="4C4CB41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5A4DD4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0C98BE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F086BE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120D1C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31D0DC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CA715AB" w14:textId="77777777" w:rsidR="00070D8C" w:rsidRPr="00411FEB" w:rsidRDefault="00070D8C" w:rsidP="00F31F82">
      <w:pPr>
        <w:pStyle w:val="Heading3"/>
      </w:pPr>
      <w:r>
        <w:t>DEVELOPMENT</w:t>
      </w:r>
    </w:p>
    <w:p w14:paraId="00F6EA5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89B9C" w14:textId="77777777" w:rsidR="00363D48" w:rsidRDefault="00363D48" w:rsidP="00757FD1">
      <w:pPr>
        <w:spacing w:after="0" w:line="240" w:lineRule="auto"/>
      </w:pPr>
      <w:r>
        <w:separator/>
      </w:r>
    </w:p>
  </w:endnote>
  <w:endnote w:type="continuationSeparator" w:id="0">
    <w:p w14:paraId="6856173A" w14:textId="77777777" w:rsidR="00363D48" w:rsidRDefault="00363D4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6F683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7A5EFCFD" wp14:editId="291C6CF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F3F92" w14:textId="77777777" w:rsidR="00363D48" w:rsidRDefault="00363D48" w:rsidP="00757FD1">
      <w:pPr>
        <w:spacing w:after="0" w:line="240" w:lineRule="auto"/>
      </w:pPr>
      <w:r>
        <w:separator/>
      </w:r>
    </w:p>
  </w:footnote>
  <w:footnote w:type="continuationSeparator" w:id="0">
    <w:p w14:paraId="047C63B0" w14:textId="77777777" w:rsidR="00363D48" w:rsidRDefault="00363D4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33E2"/>
    <w:rsid w:val="00104FCD"/>
    <w:rsid w:val="00110EEC"/>
    <w:rsid w:val="00114C52"/>
    <w:rsid w:val="001306B6"/>
    <w:rsid w:val="00131B16"/>
    <w:rsid w:val="0013336A"/>
    <w:rsid w:val="0013459B"/>
    <w:rsid w:val="001476C3"/>
    <w:rsid w:val="00151703"/>
    <w:rsid w:val="00152CED"/>
    <w:rsid w:val="00152F68"/>
    <w:rsid w:val="00155255"/>
    <w:rsid w:val="001554C5"/>
    <w:rsid w:val="00155CAD"/>
    <w:rsid w:val="001709BF"/>
    <w:rsid w:val="00174832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63D48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0C7E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7E37"/>
    <w:rsid w:val="005738B6"/>
    <w:rsid w:val="00580FAC"/>
    <w:rsid w:val="00591419"/>
    <w:rsid w:val="00592149"/>
    <w:rsid w:val="005A18FF"/>
    <w:rsid w:val="00635024"/>
    <w:rsid w:val="00637958"/>
    <w:rsid w:val="00641E60"/>
    <w:rsid w:val="00650885"/>
    <w:rsid w:val="006571B2"/>
    <w:rsid w:val="0067754C"/>
    <w:rsid w:val="0067786F"/>
    <w:rsid w:val="00686D6C"/>
    <w:rsid w:val="00696A6F"/>
    <w:rsid w:val="006A141F"/>
    <w:rsid w:val="006B25B4"/>
    <w:rsid w:val="006D27D9"/>
    <w:rsid w:val="006D358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8F266D"/>
    <w:rsid w:val="009124CA"/>
    <w:rsid w:val="00913EAE"/>
    <w:rsid w:val="00914894"/>
    <w:rsid w:val="00941414"/>
    <w:rsid w:val="00944221"/>
    <w:rsid w:val="00954A68"/>
    <w:rsid w:val="00974EAB"/>
    <w:rsid w:val="0098548A"/>
    <w:rsid w:val="009A1484"/>
    <w:rsid w:val="009A63F3"/>
    <w:rsid w:val="009A6AA9"/>
    <w:rsid w:val="009B41B0"/>
    <w:rsid w:val="009B4DFD"/>
    <w:rsid w:val="009C5E7C"/>
    <w:rsid w:val="009E18E2"/>
    <w:rsid w:val="009F4173"/>
    <w:rsid w:val="00A03648"/>
    <w:rsid w:val="00A043D2"/>
    <w:rsid w:val="00A306D2"/>
    <w:rsid w:val="00A56147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1B34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6489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0CF2"/>
    <w:rsid w:val="00E626A6"/>
    <w:rsid w:val="00E678CA"/>
    <w:rsid w:val="00E76C0A"/>
    <w:rsid w:val="00E80273"/>
    <w:rsid w:val="00E96785"/>
    <w:rsid w:val="00EC26B5"/>
    <w:rsid w:val="00ED3C9B"/>
    <w:rsid w:val="00ED3FC2"/>
    <w:rsid w:val="00ED78B5"/>
    <w:rsid w:val="00EE5FD9"/>
    <w:rsid w:val="00EE7F52"/>
    <w:rsid w:val="00F1747B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81BDA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protocols.io/" TargetMode="Externa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C2924EF-D990-D841-860A-658E52A3A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278</Words>
  <Characters>6866</Characters>
  <Application>Microsoft Macintosh Word</Application>
  <DocSecurity>0</DocSecurity>
  <Lines>19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8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rosoft Office User</cp:lastModifiedBy>
  <cp:revision>10</cp:revision>
  <cp:lastPrinted>2015-10-23T10:20:00Z</cp:lastPrinted>
  <dcterms:created xsi:type="dcterms:W3CDTF">2018-08-07T11:42:00Z</dcterms:created>
  <dcterms:modified xsi:type="dcterms:W3CDTF">2018-11-27T11:34:00Z</dcterms:modified>
</cp:coreProperties>
</file>